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DA2" w:rsidRPr="00226868" w:rsidRDefault="00CE0DA2" w:rsidP="00BA1255">
      <w:pPr>
        <w:jc w:val="center"/>
        <w:rPr>
          <w:rFonts w:ascii="Times New Roman" w:hAnsi="Times New Roman"/>
          <w:bCs/>
          <w:sz w:val="28"/>
          <w:szCs w:val="28"/>
        </w:rPr>
      </w:pPr>
      <w:r w:rsidRPr="00226868">
        <w:rPr>
          <w:rFonts w:ascii="Times New Roman" w:hAnsi="Times New Roman"/>
          <w:bCs/>
          <w:sz w:val="28"/>
          <w:szCs w:val="28"/>
        </w:rPr>
        <w:t>Supplemental S5 NL-VS-L0 GO Enrichment (Biological Process)</w:t>
      </w:r>
    </w:p>
    <w:tbl>
      <w:tblPr>
        <w:tblpPr w:leftFromText="180" w:rightFromText="180" w:vertAnchor="page" w:horzAnchor="margin" w:tblpY="2341"/>
        <w:tblW w:w="5000" w:type="pct"/>
        <w:tblBorders>
          <w:top w:val="single" w:sz="24" w:space="0" w:color="009933"/>
          <w:bottom w:val="single" w:sz="24" w:space="0" w:color="009933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520"/>
        <w:gridCol w:w="1390"/>
        <w:gridCol w:w="2150"/>
        <w:gridCol w:w="1247"/>
        <w:gridCol w:w="1021"/>
        <w:gridCol w:w="1064"/>
        <w:gridCol w:w="1064"/>
      </w:tblGrid>
      <w:tr w:rsidR="00CE0DA2" w:rsidRPr="00F608AD" w:rsidTr="00BA1255">
        <w:tc>
          <w:tcPr>
            <w:tcW w:w="307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22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b/>
                <w:bCs/>
                <w:sz w:val="21"/>
                <w:szCs w:val="21"/>
              </w:rPr>
              <w:t>GO ID</w:t>
            </w:r>
          </w:p>
        </w:tc>
        <w:tc>
          <w:tcPr>
            <w:tcW w:w="1271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737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b/>
                <w:bCs/>
                <w:sz w:val="21"/>
                <w:szCs w:val="21"/>
              </w:rPr>
              <w:t>GeneRatio (15)</w:t>
            </w:r>
          </w:p>
        </w:tc>
        <w:tc>
          <w:tcPr>
            <w:tcW w:w="604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b/>
                <w:bCs/>
                <w:sz w:val="21"/>
                <w:szCs w:val="21"/>
              </w:rPr>
              <w:t>BgRatio (3359)</w:t>
            </w:r>
          </w:p>
        </w:tc>
        <w:tc>
          <w:tcPr>
            <w:tcW w:w="629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b/>
                <w:bCs/>
                <w:sz w:val="21"/>
                <w:szCs w:val="21"/>
              </w:rPr>
              <w:t>pvalue</w:t>
            </w:r>
          </w:p>
        </w:tc>
        <w:tc>
          <w:tcPr>
            <w:tcW w:w="629" w:type="pct"/>
            <w:tcBorders>
              <w:top w:val="single" w:sz="24" w:space="0" w:color="009933"/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b/>
                <w:bCs/>
                <w:sz w:val="21"/>
                <w:szCs w:val="21"/>
              </w:rPr>
              <w:t>p.adjust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" w:anchor="gene1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1934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protein phosphorylatio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" w:anchor="gene2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056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phosphorus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" w:anchor="gene3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325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cellular metabolic proces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" w:anchor="gene4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40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protein modification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" w:anchor="gene5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2147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activation of protein kin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" w:anchor="gene6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227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cellular protein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" w:anchor="gene7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3674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kin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" w:anchor="gene8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2327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phosphoryla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" w:anchor="gene9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549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kin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" w:anchor="gene10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585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protein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" w:anchor="gene11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5860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protein kin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" w:anchor="gene12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5937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phosphat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" w:anchor="gene13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51247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protein metabolic proces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" w:anchor="gene14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5133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" w:anchor="gene15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51347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transfer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 (1.0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074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" w:anchor="gene16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193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protein phosphoryla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7 (1.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132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" w:anchor="gene17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0604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macromolecule metabolic proces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7 (1.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132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" w:anchor="gene18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39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protein modification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7 (1.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132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" w:anchor="gene19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2325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phosphorylatio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7 (1.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132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" w:anchor="gene20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922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phosphat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8 (1.1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192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" w:anchor="gene21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085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catalytic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8 (1.1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192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" w:anchor="gene22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5117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phosphorus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8 (1.1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192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" w:anchor="gene23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893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metabolic proces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9 (1.16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254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" w:anchor="gene24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852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cellular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9 (1.1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254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255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" w:anchor="gene25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093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molecular functio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1 (1.2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3805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87250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" w:anchor="gene26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226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cellular protein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5 (1.3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649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96536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" w:anchor="gene27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51246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protein metabolic proces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5 (1.3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649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96536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" w:anchor="gene28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851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ositive regulation of biological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9 (1.4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193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09446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" w:anchor="gene29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767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hotosynthetic electron transport chai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 (0.18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26516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40299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" w:anchor="gene30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5079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catalytic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8 (1.7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2663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40299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" w:anchor="gene31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80090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primary metabolic proces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0 (1.7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2837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44639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" w:anchor="gene32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32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cellular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4 (1.9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3199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5763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" w:anchor="gene33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60255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macromolecule metabolic proces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5 (1.9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3292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5763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" w:anchor="gene34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6500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molecular func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8 (2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4597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13646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" w:anchor="gene35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9684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hotosynthesis, light reactio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 (0.3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color w:val="FF0000"/>
                <w:sz w:val="21"/>
                <w:szCs w:val="21"/>
              </w:rPr>
              <w:t>0.04811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17180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" w:anchor="gene36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97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hotosynthesi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 (0.3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5237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2986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0" w:anchor="gene37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094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metabolic compound salvag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 (0.4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6085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59848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1" w:anchor="gene38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922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5 (3.1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7801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24367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2" w:anchor="gene39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22900</w:t>
              </w:r>
            </w:hyperlink>
          </w:p>
        </w:tc>
        <w:tc>
          <w:tcPr>
            <w:tcW w:w="1271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electron transport chai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2 (0.6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094052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81031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3" w:anchor="gene40" w:tooltip="click to view genes" w:history="1">
              <w:r w:rsidRPr="00F81AC7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7083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divalent metal ion transpo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6 (0.7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1023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2482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4" w:anchor="gene4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251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divalent inorganic cation transpo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6 (0.7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1023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24823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5" w:anchor="gene4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155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 wall organiza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0 (0.8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261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7458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6" w:anchor="gene4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7017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microtubule-based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1 (0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3009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78016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7" w:anchor="gene4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64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light intens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3 (0.9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3791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95251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8" w:anchor="gene4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522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external encapsulating structure organiza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5 (1.0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456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11490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9" w:anchor="gene4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155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 wall organization or biogenesi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5 (1.3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8350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29319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0" w:anchor="gene4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63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fatty aci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6 (1.3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1872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29319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1" w:anchor="gene4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511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xidation-reduction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6 (1.9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5791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2" w:anchor="gene4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355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response to str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7 (1.9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612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3" w:anchor="gene5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2787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monocarboxylic aci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9 (2.0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6801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4" w:anchor="gene5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72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hormo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0 (2.0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7135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5" w:anchor="gene5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00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metal ion transpo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1 (2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7467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6" w:anchor="gene5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4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29 (12.7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29834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7" w:anchor="gene5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41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transla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9 (2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007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8" w:anchor="gene5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71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endogenous stimulu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9 (2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007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9" w:anchor="gene5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04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eptide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0 (2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0395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0" w:anchor="gene5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25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DNA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1 (2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0713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1" w:anchor="gene5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079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cellular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51 (7.4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1022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2" w:anchor="gene5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51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eptid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2 (2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1030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3" w:anchor="gene6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60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amide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2 (2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1030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4" w:anchor="gene6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41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light stimulu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5 (2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1973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5" w:anchor="gene6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8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rotein process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5 (2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1973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6" w:anchor="gene6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464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macromolecule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59 (7.7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238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7" w:anchor="gene6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60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rotein matura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9 (2.6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3212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8" w:anchor="gene6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05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macromolecule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66 (7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3575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9" w:anchor="gene6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95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str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73 (8.1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4762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0" w:anchor="gene6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60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amid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5 (2.8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5031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1" w:anchor="gene6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31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radia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6 (2.8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532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2" w:anchor="gene6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05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73 (14.0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5555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3" w:anchor="gene7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5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lipi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7 (3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8530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4" w:anchor="gene7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003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organic substanc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1 (3.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9657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5" w:anchor="gene7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078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gulation of biological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03 (9.0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39784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6" w:anchor="gene7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0467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gene express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17 (15.3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1294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7" w:anchor="gene7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09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generation of precursor metabolites and energ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9 (3.5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1853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8" w:anchor="gene7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7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nitrogen compound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16 (9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1919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9" w:anchor="gene7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81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ation transpo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5 (3.7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3451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0" w:anchor="gene7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62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lipi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6 (3.7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3713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1" w:anchor="gene7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50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roteolysi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2 (3.9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5263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2" w:anchor="gene7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030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ic aci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50 (10.4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7350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3" w:anchor="gene8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13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obase-containing compoun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68 (16.9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7831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4" w:anchor="gene8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19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urine nucleotid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5 (4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848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5" w:anchor="gene8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15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urine ribonucleotid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5 (4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848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6" w:anchor="gene8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16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otid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5 (4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848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7" w:anchor="gene8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26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ibonucleotid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5 (4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848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8" w:anchor="gene8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43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ophosphat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5 (4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848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9" w:anchor="gene8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252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urine-containing compound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5 (4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848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0" w:anchor="gene8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29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oside phosphat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5 (4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848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1" w:anchor="gene8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13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arbohydrate derivativ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7 (4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896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2" w:anchor="gene8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465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obase-containing compound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1 (4.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9913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3" w:anchor="gene9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56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onitrogen compound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1 (4.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9913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4" w:anchor="gene9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089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stimulu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85 (17.4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49959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5" w:anchor="gene9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43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aromatic compound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2 (4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0147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6" w:anchor="gene9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7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nitrogen compound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4 (4.5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0612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7" w:anchor="gene9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70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heterocycl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4 (4.5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0612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8" w:anchor="gene9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36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ic cyclic compound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4 (4.5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0612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9" w:anchor="gene9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35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transcription, DNA-templated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6 (4.6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1073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0" w:anchor="gene9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765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ic acid-templated transcrip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6 (4.6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1073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1" w:anchor="gene9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277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NA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7 (4.6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1303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2" w:anchor="gene9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48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heterocycl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17 (18.3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3874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3" w:anchor="gene10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65007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biological regulati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00 (11.9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48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4" w:anchor="gene10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71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single-organism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75 (5.2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525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5" w:anchor="gene10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53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rotein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30 (18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5426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6" w:anchor="gene10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81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ion transpo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76 (5.2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5470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7" w:anchor="gene10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3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rimary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 (4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22 (45.3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5772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8" w:anchor="gene10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72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aromatic compoun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34 (18.8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5898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9" w:anchor="gene10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62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abiotic stimulu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80 (5.3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6304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0" w:anchor="gene10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15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urine ribonucleotid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84 (5.4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7123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1" w:anchor="gene10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36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ic cyclic compoun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45 (19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718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0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2" w:anchor="gene10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16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urine nucleotid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86 (5.5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7528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3" w:anchor="gene11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259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ibonucleotid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87 (5.5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772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4" w:anchor="gene11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252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urine-containing compoun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87 (5.5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772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5" w:anchor="gene11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75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arboxylic aci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88 (5.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7928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6" w:anchor="gene11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69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ibose phosphat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90 (5.6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832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7" w:anchor="gene11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76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single-organism cellular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 (3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07 (32.9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840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8" w:anchor="gene11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6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macromolecul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 (2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888 (26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8973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9" w:anchor="gene11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43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xoaci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94 (5.7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910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0" w:anchor="gene11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71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single-organism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 (3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15 (33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9177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1" w:anchor="gene11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082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ic aci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95 (5.8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9303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2" w:anchor="gene11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56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onitrogen compound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96 (5.8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9496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3" w:anchor="gene12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57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ic substance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35 (12.9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9697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4" w:anchor="gene12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464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nitrogen compound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67 (19.8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59703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5" w:anchor="gene12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71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response to stimulu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11 (6.2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2289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6" w:anchor="gene12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13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arbohydrate derivativ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11 (6.2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2289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7" w:anchor="gene12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48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12 (6.3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246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8" w:anchor="gene12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4654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obase-containing compound biosynthet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13 (6.3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2648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9" w:anchor="gene12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117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otid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14 (6.3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2826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0" w:anchor="gene12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170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macromolecul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 (33.33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160 (34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3418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1" w:anchor="gene12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753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oside phosphat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18 (6.4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3531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2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2" w:anchor="gene12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575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ic substance ca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23 (6.6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4394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3" w:anchor="gene13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5086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ucleobase-containing small molecule metabolic proces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26 (6.7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4902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4" w:anchor="gene13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221</w:t>
              </w:r>
            </w:hyperlink>
          </w:p>
        </w:tc>
        <w:tc>
          <w:tcPr>
            <w:tcW w:w="1271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esponse to chemical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30 (6.8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5570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2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5" w:anchor="gene13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056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a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31 (6.88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57354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3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6" w:anchor="gene13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81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small molecule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90 (14.59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66044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4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7" w:anchor="gene13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043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component organization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37 (7.06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67103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5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8" w:anchor="gene13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8130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heterocycle biosynthet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39 (7.12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70295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6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9" w:anchor="gene13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234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establishment of localization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00 (14.89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77649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7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0" w:anchor="gene13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807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nitrogen compound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 (20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48 (22.27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82550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8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1" w:anchor="gene13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438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aromatic compound biosynthet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48 (7.38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84307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39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2" w:anchor="gene13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179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localization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13 (15.27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92298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0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3" w:anchor="gene14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637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ophosphate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56 (7.62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696294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1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4" w:anchor="gene14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362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ic cyclic compound biosynthet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61 (7.77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03569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2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5" w:anchor="gene14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37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 (4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688 (50.25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03723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3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6" w:anchor="gene14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070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RNA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62 (7.8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05004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895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4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7" w:anchor="gene14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1840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component organization or biogenesi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67 (7.95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12084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81314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5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8" w:anchor="gene14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267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protein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 (13.33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541 (16.11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22185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82314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6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9" w:anchor="gene14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699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single-organism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7 (4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712 (50.97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22898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82314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7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0" w:anchor="gene14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987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 (60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163 (64.39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39039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94341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8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1" w:anchor="gene14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765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single-organism transport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21 (9.56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79084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3172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49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2" w:anchor="gene149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2578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single-organism localization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26 (9.71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784487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31873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0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3" w:anchor="gene150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464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cellular protein modification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67 (10.93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24368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6533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1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4" w:anchor="gene151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6211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rotein modification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70 (11.02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26997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6533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2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5" w:anchor="gene152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412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macromolecule modification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389 (11.58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42814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76083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3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6" w:anchor="gene153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1704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ic substance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 (40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698 (50.55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59537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8110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4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7" w:anchor="gene154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564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organonitrogen compound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17 (12.41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63680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8110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5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8" w:anchor="gene155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810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transport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418 (12.44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64375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881105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6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9" w:anchor="gene156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796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hosphate-containing compound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65 (19.8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963738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966282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7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0" w:anchor="gene157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152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9 (60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2599 (77.37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965893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966282</w:t>
            </w:r>
          </w:p>
        </w:tc>
      </w:tr>
      <w:tr w:rsidR="00CE0DA2" w:rsidRPr="00F608AD" w:rsidTr="00BA1255">
        <w:tc>
          <w:tcPr>
            <w:tcW w:w="30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58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1" w:anchor="gene158" w:tooltip="click to view genes" w:history="1">
              <w:r w:rsidRPr="00F81AC7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6793</w:t>
              </w:r>
            </w:hyperlink>
          </w:p>
        </w:tc>
        <w:tc>
          <w:tcPr>
            <w:tcW w:w="1271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phosphorus metabolic process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1 (6.67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678 (20.18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966282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E0DA2" w:rsidRPr="00F81AC7" w:rsidRDefault="00CE0DA2" w:rsidP="00BA125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F81AC7">
              <w:rPr>
                <w:rFonts w:ascii="微软雅黑" w:hAnsi="微软雅黑" w:cs="宋体"/>
                <w:sz w:val="21"/>
                <w:szCs w:val="21"/>
              </w:rPr>
              <w:t>0.966282</w:t>
            </w:r>
          </w:p>
        </w:tc>
      </w:tr>
    </w:tbl>
    <w:p w:rsidR="00CE0DA2" w:rsidRPr="00BA1255" w:rsidRDefault="00CE0DA2"/>
    <w:p w:rsidR="00CE0DA2" w:rsidRDefault="00CE0DA2" w:rsidP="00323B43"/>
    <w:sectPr w:rsidR="00CE0DA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81AC7"/>
    <w:rsid w:val="001174CA"/>
    <w:rsid w:val="00226868"/>
    <w:rsid w:val="0024528D"/>
    <w:rsid w:val="00323B43"/>
    <w:rsid w:val="003D37D8"/>
    <w:rsid w:val="004358AB"/>
    <w:rsid w:val="00632EE4"/>
    <w:rsid w:val="008B7726"/>
    <w:rsid w:val="00915617"/>
    <w:rsid w:val="00A928E1"/>
    <w:rsid w:val="00BA1255"/>
    <w:rsid w:val="00BC3243"/>
    <w:rsid w:val="00CE0DA2"/>
    <w:rsid w:val="00D22C03"/>
    <w:rsid w:val="00D91CD5"/>
    <w:rsid w:val="00F608AD"/>
    <w:rsid w:val="00F81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81AC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81AC7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6070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6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6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" Type="http://schemas.openxmlformats.org/officeDocument/2006/relationships/styles" Target="styles.xml"/><Relationship Id="rId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62" Type="http://schemas.openxmlformats.org/officeDocument/2006/relationships/fontTable" Target="fontTable.xml"/><Relationship Id="rId2" Type="http://schemas.openxmlformats.org/officeDocument/2006/relationships/settings" Target="settings.xml"/><Relationship Id="rId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0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7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9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63" Type="http://schemas.openxmlformats.org/officeDocument/2006/relationships/theme" Target="theme/theme1.xml"/><Relationship Id="rId3" Type="http://schemas.openxmlformats.org/officeDocument/2006/relationships/webSettings" Target="webSettings.xml"/><Relationship Id="rId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6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8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Relationship Id="rId1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P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8</TotalTime>
  <Pages>12</Pages>
  <Words>9444</Words>
  <Characters>-32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3</cp:revision>
  <dcterms:created xsi:type="dcterms:W3CDTF">2018-12-23T08:36:00Z</dcterms:created>
  <dcterms:modified xsi:type="dcterms:W3CDTF">2019-11-20T10:07:00Z</dcterms:modified>
</cp:coreProperties>
</file>